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pBdr>
        <w:spacing w:lineRule="auto" w:line="240"/>
        <w:ind w:right="4590" w:hanging="0"/>
        <w:rPr/>
      </w:pPr>
      <w:r>
        <w:rPr/>
        <w:t xml:space="preserve">BP: __________  Weight: _______ </w:t>
      </w:r>
    </w:p>
    <w:p>
      <w:pPr>
        <w:pStyle w:val="Normal"/>
        <w:pBdr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pBdr>
        <w:spacing w:lineRule="auto" w:line="240"/>
        <w:ind w:right="4590" w:hanging="0"/>
        <w:rPr/>
      </w:pPr>
      <w:r>
        <w:rPr/>
        <w:t xml:space="preserve">Ht: _______       BMI:_____  </w:t>
      </w:r>
    </w:p>
    <w:p>
      <w:pPr>
        <w:pStyle w:val="Normal"/>
        <w:pBdr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pBdr>
        <w:spacing w:lineRule="auto" w:line="240"/>
        <w:ind w:right="4590" w:hanging="0"/>
        <w:rPr/>
      </w:pPr>
      <w:r>
        <w:rPr/>
        <w:t>Tobacco Use:</w:t>
        <w:tab/>
        <w:t xml:space="preserve">    Yes</w:t>
        <w:tab/>
        <w:t xml:space="preserve">     No</w:t>
        <w:tab/>
        <w:t xml:space="preserve">     Former  </w:t>
      </w:r>
    </w:p>
    <w:p>
      <w:pPr>
        <w:pStyle w:val="Normal"/>
        <w:pBdr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pBdr>
        <w:spacing w:lineRule="auto" w:line="240"/>
        <w:ind w:right="4590" w:hanging="0"/>
        <w:rPr/>
      </w:pPr>
      <w:r>
        <w:rPr/>
        <w:t>Advise to quit:</w:t>
        <w:tab/>
        <w:t xml:space="preserve">    Yes</w:t>
        <w:tab/>
        <w:t xml:space="preserve">     No </w:t>
      </w:r>
    </w:p>
    <w:p>
      <w:pPr>
        <w:pStyle w:val="Normal"/>
        <w:pBdr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pBdr>
        <w:spacing w:lineRule="auto" w:line="240"/>
        <w:ind w:right="4590" w:hanging="0"/>
        <w:rPr/>
      </w:pPr>
      <w:r>
        <w:rPr/>
        <w:t>Ready to quit?</w:t>
        <w:tab/>
        <w:t xml:space="preserve">    Yes</w:t>
        <w:tab/>
        <w:t xml:space="preserve">     No  </w:t>
      </w:r>
    </w:p>
    <w:p>
      <w:pPr>
        <w:pStyle w:val="Normal"/>
        <w:pBdr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pBdr>
        <w:spacing w:lineRule="auto" w:line="240"/>
        <w:ind w:right="4590" w:hanging="0"/>
        <w:rPr>
          <w:lang w:val="es-ES"/>
        </w:rPr>
      </w:pPr>
      <w:r>
        <w:rPr>
          <w:lang w:val="es-ES"/>
        </w:rPr>
        <w:t>Rx given:</w:t>
        <w:tab/>
        <w:t xml:space="preserve">    Yes</w:t>
        <w:tab/>
        <w:t xml:space="preserve">     No            </w:t>
      </w:r>
    </w:p>
    <w:p>
      <w:pPr>
        <w:pStyle w:val="Normal"/>
        <w:pBdr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pBdr>
        <w:spacing w:lineRule="auto" w:line="240"/>
        <w:ind w:right="4590" w:hanging="0"/>
        <w:rPr>
          <w:lang w:val="es-ES"/>
        </w:rPr>
      </w:pPr>
      <w:r>
        <w:rPr>
          <w:lang w:val="es-ES"/>
        </w:rPr>
        <w:t>Referral made:</w:t>
        <w:tab/>
        <w:t xml:space="preserve">    Yes</w:t>
        <w:tab/>
        <w:t xml:space="preserve">     No              </w:t>
      </w:r>
    </w:p>
    <w:p>
      <w:pPr>
        <w:pStyle w:val="Normal"/>
        <w:spacing w:lineRule="auto" w:line="240"/>
        <w:ind w:right="4590" w:hanging="0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6:11:00Z</dcterms:created>
  <dc:creator>Jennifer</dc:creator>
  <dc:description/>
  <cp:keywords/>
  <dc:language>en-US</dc:language>
  <cp:lastModifiedBy> </cp:lastModifiedBy>
  <dcterms:modified xsi:type="dcterms:W3CDTF">2010-01-20T16:11:00Z</dcterms:modified>
  <cp:revision>2</cp:revision>
  <dc:subject/>
  <dc:title>Figure 1</dc:title>
</cp:coreProperties>
</file>